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9C3335" w14:textId="62AF3E46" w:rsidR="00AE4478" w:rsidRDefault="00197B60" w:rsidP="00197B60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</w:rPr>
      </w:pPr>
      <w:r w:rsidRPr="00197B60">
        <w:rPr>
          <w:rFonts w:ascii="Times New Roman" w:eastAsia="Times New Roman" w:hAnsi="Times New Roman" w:cs="Times New Roman"/>
          <w:b/>
          <w:bCs/>
        </w:rPr>
        <w:t>Supplementa</w:t>
      </w:r>
      <w:r w:rsidR="00204902">
        <w:rPr>
          <w:rFonts w:ascii="Times New Roman" w:eastAsia="Times New Roman" w:hAnsi="Times New Roman" w:cs="Times New Roman"/>
          <w:b/>
          <w:bCs/>
        </w:rPr>
        <w:t>ry</w:t>
      </w:r>
      <w:r w:rsidRPr="00197B60"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Figure</w:t>
      </w:r>
      <w:r w:rsidR="00204902">
        <w:rPr>
          <w:rFonts w:ascii="Times New Roman" w:eastAsia="Times New Roman" w:hAnsi="Times New Roman" w:cs="Times New Roman"/>
          <w:b/>
          <w:bCs/>
        </w:rPr>
        <w:t xml:space="preserve"> 1</w:t>
      </w:r>
      <w:r w:rsidRPr="00197B60">
        <w:rPr>
          <w:rFonts w:ascii="Times New Roman" w:eastAsia="Times New Roman" w:hAnsi="Times New Roman" w:cs="Times New Roman"/>
          <w:b/>
          <w:bCs/>
        </w:rPr>
        <w:t xml:space="preserve">. </w:t>
      </w:r>
      <w:r w:rsidRPr="005C7A41">
        <w:rPr>
          <w:rFonts w:ascii="Times New Roman" w:eastAsia="Times New Roman" w:hAnsi="Times New Roman" w:cs="Times New Roman"/>
        </w:rPr>
        <w:t>Graphical representation of subjects on a bidimensional plane according to cluster membership</w:t>
      </w:r>
      <w:r w:rsidR="00C1210C">
        <w:rPr>
          <w:rFonts w:ascii="Times New Roman" w:eastAsia="Times New Roman" w:hAnsi="Times New Roman" w:cs="Times New Roman"/>
        </w:rPr>
        <w:t>.</w:t>
      </w:r>
      <w:r w:rsidR="003B0079">
        <w:rPr>
          <w:rFonts w:ascii="Times New Roman" w:eastAsia="Times New Roman" w:hAnsi="Times New Roman" w:cs="Times New Roman"/>
        </w:rPr>
        <w:t xml:space="preserve"> Each colour corresponds to the different clusters observed in the study</w:t>
      </w:r>
    </w:p>
    <w:p w14:paraId="2A3313ED" w14:textId="65ED2D0B" w:rsidR="00197B60" w:rsidRPr="00B37CD3" w:rsidRDefault="00197B60" w:rsidP="00197B60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b/>
        </w:rPr>
      </w:pPr>
      <w:r w:rsidRPr="00197B60">
        <w:rPr>
          <w:rFonts w:ascii="Times New Roman" w:eastAsia="Times New Roman" w:hAnsi="Times New Roman" w:cs="Times New Roman"/>
          <w:noProof/>
          <w:lang w:val="it-IT"/>
        </w:rPr>
        <mc:AlternateContent>
          <mc:Choice Requires="wpg">
            <w:drawing>
              <wp:inline distT="0" distB="0" distL="0" distR="0" wp14:anchorId="56E5EE57" wp14:editId="4DF5564C">
                <wp:extent cx="5359038" cy="4821444"/>
                <wp:effectExtent l="0" t="0" r="635" b="5080"/>
                <wp:docPr id="4" name="Gruppo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59038" cy="4821444"/>
                          <a:chOff x="0" y="0"/>
                          <a:chExt cx="4272915" cy="4272915"/>
                        </a:xfrm>
                      </wpg:grpSpPr>
                      <pic:pic xmlns:pic="http://schemas.openxmlformats.org/drawingml/2006/picture">
                        <pic:nvPicPr>
                          <pic:cNvPr id="5" name="image1.png"/>
                          <pic:cNvPicPr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72915" cy="427291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  <wps:wsp>
                        <wps:cNvPr id="6" name="Rettangolo 6"/>
                        <wps:cNvSpPr/>
                        <wps:spPr>
                          <a:xfrm>
                            <a:off x="3852418" y="1434470"/>
                            <a:ext cx="298833" cy="39846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C8B9678" w14:textId="77777777" w:rsidR="00E0650F" w:rsidRDefault="00E0650F" w:rsidP="00197B6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>
            <w:pict>
              <v:group w14:anchorId="56E5EE57" id="Gruppo 7" o:spid="_x0000_s1026" style="width:421.95pt;height:379.65pt;mso-position-horizontal-relative:char;mso-position-vertical-relative:line" coordsize="42729,4272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1.png" o:spid="_x0000_s1027" type="#_x0000_t75" style="position:absolute;width:42729;height:4272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+scyvEAAAA2gAAAA8AAABkcnMvZG93bnJldi54bWxEj81qwzAQhO+BvIPYQC+hkW1IUtwoISkY&#10;DDk1bSHHxdraptbKWPJfn74qFHocZuYb5nCaTCMG6lxtWUG8iUAQF1bXXCp4f8sen0A4j6yxsUwK&#10;ZnJwOi4XB0y1HfmVhpsvRYCwS1FB5X2bSumKigy6jW2Jg/dpO4M+yK6UusMxwE0jkyjaSYM1h4UK&#10;W3qpqPi69UaB3K35I+n39ZyM383+nmf3yzVW6mE1nZ9BeJr8f/ivnWsFW/i9Em6APP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+scyvEAAAA2gAAAA8AAAAAAAAAAAAAAAAA&#10;nwIAAGRycy9kb3ducmV2LnhtbFBLBQYAAAAABAAEAPcAAACQAwAAAAA=&#10;">
                  <v:imagedata r:id="rId18" o:title=""/>
                </v:shape>
                <v:rect id="Rettangolo 6" o:spid="_x0000_s1028" style="position:absolute;left:38524;top:14344;width:2988;height:398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mcTF8MA&#10;AADaAAAADwAAAGRycy9kb3ducmV2LnhtbESPQWvCQBSE7wX/w/IEb3VjBWliNqKlhRY8WBXx+Mg+&#10;k2j2bdjdavz3XaHQ4zAz3zD5ojetuJLzjWUFk3ECgri0uuFKwX738fwKwgdkja1lUnAnD4ti8JRj&#10;pu2Nv+m6DZWIEPYZKqhD6DIpfVmTQT+2HXH0TtYZDFG6SmqHtwg3rXxJkpk02HBcqLGjt5rKy/bH&#10;KODN4evdne9h7ZNqnbardHo8pkqNhv1yDiJQH/7Df+1PrWAGjyvxBsji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mcTF8MAAADaAAAADwAAAAAAAAAAAAAAAACYAgAAZHJzL2Rv&#10;d25yZXYueG1sUEsFBgAAAAAEAAQA9QAAAIgDAAAAAA==&#10;" fillcolor="white [3212]" strokecolor="white [3212]">
                  <v:textbox>
                    <w:txbxContent>
                      <w:p w14:paraId="1C8B9678" w14:textId="77777777" w:rsidR="00E0650F" w:rsidRDefault="00E0650F" w:rsidP="00197B6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sectPr w:rsidR="00197B60" w:rsidRPr="00B37CD3" w:rsidSect="005C4CA5">
      <w:footerReference w:type="default" r:id="rId19"/>
      <w:pgSz w:w="11900" w:h="16840"/>
      <w:pgMar w:top="1417" w:right="1134" w:bottom="567" w:left="1134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5D220E" w14:textId="77777777" w:rsidR="00506D08" w:rsidRDefault="00506D08" w:rsidP="00FD6CE5">
      <w:r>
        <w:separator/>
      </w:r>
    </w:p>
  </w:endnote>
  <w:endnote w:type="continuationSeparator" w:id="0">
    <w:p w14:paraId="020E830D" w14:textId="77777777" w:rsidR="00506D08" w:rsidRDefault="00506D08" w:rsidP="00FD6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orgia">
    <w:altName w:val="﷽﷽﷽﷽﷽﷽﷽﷽忀[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1160682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278F4F91" w14:textId="77777777" w:rsidR="00E0650F" w:rsidRPr="00FD6CE5" w:rsidRDefault="00E0650F">
        <w:pPr>
          <w:pStyle w:val="Pidipagina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FD6CE5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FD6CE5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FD6CE5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C1210C" w:rsidRPr="00C1210C">
          <w:rPr>
            <w:rFonts w:ascii="Times New Roman" w:hAnsi="Times New Roman" w:cs="Times New Roman"/>
            <w:noProof/>
            <w:sz w:val="20"/>
            <w:szCs w:val="20"/>
            <w:lang w:val="it-IT"/>
          </w:rPr>
          <w:t>1</w:t>
        </w:r>
        <w:r w:rsidRPr="00FD6CE5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3FEC3083" w14:textId="77777777" w:rsidR="00E0650F" w:rsidRDefault="00E0650F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4B101C" w14:textId="77777777" w:rsidR="00506D08" w:rsidRDefault="00506D08" w:rsidP="00FD6CE5">
      <w:r>
        <w:separator/>
      </w:r>
    </w:p>
  </w:footnote>
  <w:footnote w:type="continuationSeparator" w:id="0">
    <w:p w14:paraId="72962C82" w14:textId="77777777" w:rsidR="00506D08" w:rsidRDefault="00506D08" w:rsidP="00FD6C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8138E8"/>
    <w:multiLevelType w:val="multilevel"/>
    <w:tmpl w:val="A06CDD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o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o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C3041D3"/>
    <w:multiLevelType w:val="hybridMultilevel"/>
    <w:tmpl w:val="60CE1FC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5E1645"/>
    <w:multiLevelType w:val="multilevel"/>
    <w:tmpl w:val="28B0311A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333333"/>
        <w:sz w:val="27"/>
        <w:szCs w:val="27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46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2EFB"/>
    <w:rsid w:val="0000017E"/>
    <w:rsid w:val="0001132F"/>
    <w:rsid w:val="00020AD6"/>
    <w:rsid w:val="00023BC1"/>
    <w:rsid w:val="000241C5"/>
    <w:rsid w:val="000360E7"/>
    <w:rsid w:val="000377F1"/>
    <w:rsid w:val="00043D73"/>
    <w:rsid w:val="00065EC3"/>
    <w:rsid w:val="000758BB"/>
    <w:rsid w:val="00076B38"/>
    <w:rsid w:val="00080D82"/>
    <w:rsid w:val="000851B4"/>
    <w:rsid w:val="0009045F"/>
    <w:rsid w:val="000B15BD"/>
    <w:rsid w:val="000E0A6C"/>
    <w:rsid w:val="00101C21"/>
    <w:rsid w:val="00105010"/>
    <w:rsid w:val="00116910"/>
    <w:rsid w:val="001217D4"/>
    <w:rsid w:val="00197B60"/>
    <w:rsid w:val="001A5D79"/>
    <w:rsid w:val="001B4F60"/>
    <w:rsid w:val="001B5C9E"/>
    <w:rsid w:val="001C0FCD"/>
    <w:rsid w:val="001C76F9"/>
    <w:rsid w:val="001D3B7E"/>
    <w:rsid w:val="00204902"/>
    <w:rsid w:val="00211C43"/>
    <w:rsid w:val="002138EA"/>
    <w:rsid w:val="00222956"/>
    <w:rsid w:val="00227BAB"/>
    <w:rsid w:val="00232177"/>
    <w:rsid w:val="00244CED"/>
    <w:rsid w:val="002459D4"/>
    <w:rsid w:val="002549FB"/>
    <w:rsid w:val="00257F09"/>
    <w:rsid w:val="00261454"/>
    <w:rsid w:val="00265223"/>
    <w:rsid w:val="00271FBE"/>
    <w:rsid w:val="00283404"/>
    <w:rsid w:val="00296A50"/>
    <w:rsid w:val="002A1634"/>
    <w:rsid w:val="002B378D"/>
    <w:rsid w:val="002D16A6"/>
    <w:rsid w:val="002E057C"/>
    <w:rsid w:val="002E1C21"/>
    <w:rsid w:val="002E2059"/>
    <w:rsid w:val="002E2D75"/>
    <w:rsid w:val="002E69AA"/>
    <w:rsid w:val="002F3130"/>
    <w:rsid w:val="002F5C29"/>
    <w:rsid w:val="00300A25"/>
    <w:rsid w:val="00303B66"/>
    <w:rsid w:val="00307460"/>
    <w:rsid w:val="00307DDC"/>
    <w:rsid w:val="003125ED"/>
    <w:rsid w:val="00322C10"/>
    <w:rsid w:val="00327D7F"/>
    <w:rsid w:val="00336508"/>
    <w:rsid w:val="00351401"/>
    <w:rsid w:val="003606AB"/>
    <w:rsid w:val="0037786D"/>
    <w:rsid w:val="00385EA3"/>
    <w:rsid w:val="003A6EAD"/>
    <w:rsid w:val="003B0079"/>
    <w:rsid w:val="003B41BC"/>
    <w:rsid w:val="003C7F82"/>
    <w:rsid w:val="003D272E"/>
    <w:rsid w:val="003E70EB"/>
    <w:rsid w:val="003E776B"/>
    <w:rsid w:val="00407E6B"/>
    <w:rsid w:val="004371E3"/>
    <w:rsid w:val="0044014E"/>
    <w:rsid w:val="00454BBD"/>
    <w:rsid w:val="00462EEA"/>
    <w:rsid w:val="0047000F"/>
    <w:rsid w:val="00475B46"/>
    <w:rsid w:val="004806EE"/>
    <w:rsid w:val="004866EA"/>
    <w:rsid w:val="00487520"/>
    <w:rsid w:val="00490851"/>
    <w:rsid w:val="0049256B"/>
    <w:rsid w:val="00493CF9"/>
    <w:rsid w:val="00493E82"/>
    <w:rsid w:val="004A2250"/>
    <w:rsid w:val="004A3856"/>
    <w:rsid w:val="004A78D0"/>
    <w:rsid w:val="004A7BFE"/>
    <w:rsid w:val="004B5ED5"/>
    <w:rsid w:val="004B5EF1"/>
    <w:rsid w:val="004C2AF0"/>
    <w:rsid w:val="004C3BC3"/>
    <w:rsid w:val="004D0B51"/>
    <w:rsid w:val="004E2650"/>
    <w:rsid w:val="004E6A3D"/>
    <w:rsid w:val="004F6305"/>
    <w:rsid w:val="004F7640"/>
    <w:rsid w:val="004F76C1"/>
    <w:rsid w:val="00505505"/>
    <w:rsid w:val="00506D08"/>
    <w:rsid w:val="00514CAB"/>
    <w:rsid w:val="0052680E"/>
    <w:rsid w:val="00534F70"/>
    <w:rsid w:val="00552DA5"/>
    <w:rsid w:val="00555D56"/>
    <w:rsid w:val="0056533C"/>
    <w:rsid w:val="0057019D"/>
    <w:rsid w:val="00580EE5"/>
    <w:rsid w:val="005A18DE"/>
    <w:rsid w:val="005A4F6B"/>
    <w:rsid w:val="005B0BE7"/>
    <w:rsid w:val="005B1C20"/>
    <w:rsid w:val="005B26F6"/>
    <w:rsid w:val="005C2CCF"/>
    <w:rsid w:val="005C3C2E"/>
    <w:rsid w:val="005C4CA5"/>
    <w:rsid w:val="005C7A41"/>
    <w:rsid w:val="005D25D5"/>
    <w:rsid w:val="005D36E9"/>
    <w:rsid w:val="005D43EE"/>
    <w:rsid w:val="00621282"/>
    <w:rsid w:val="00627A42"/>
    <w:rsid w:val="00641A7E"/>
    <w:rsid w:val="00652876"/>
    <w:rsid w:val="00667ABE"/>
    <w:rsid w:val="00680986"/>
    <w:rsid w:val="006861D2"/>
    <w:rsid w:val="00687C4B"/>
    <w:rsid w:val="006C0C24"/>
    <w:rsid w:val="006D37F3"/>
    <w:rsid w:val="006D672E"/>
    <w:rsid w:val="006E0029"/>
    <w:rsid w:val="006E0752"/>
    <w:rsid w:val="00705D5B"/>
    <w:rsid w:val="0071493C"/>
    <w:rsid w:val="00744715"/>
    <w:rsid w:val="0075321E"/>
    <w:rsid w:val="007679D5"/>
    <w:rsid w:val="00780E5A"/>
    <w:rsid w:val="00786E0A"/>
    <w:rsid w:val="007A34BD"/>
    <w:rsid w:val="007A4217"/>
    <w:rsid w:val="007B0BD8"/>
    <w:rsid w:val="007B6309"/>
    <w:rsid w:val="007B6F9D"/>
    <w:rsid w:val="007C21B8"/>
    <w:rsid w:val="007D63D1"/>
    <w:rsid w:val="007D645D"/>
    <w:rsid w:val="007E3CAE"/>
    <w:rsid w:val="007E4C75"/>
    <w:rsid w:val="007F5949"/>
    <w:rsid w:val="007F669B"/>
    <w:rsid w:val="00803444"/>
    <w:rsid w:val="00804790"/>
    <w:rsid w:val="00815C5C"/>
    <w:rsid w:val="0082147E"/>
    <w:rsid w:val="00824149"/>
    <w:rsid w:val="00825C60"/>
    <w:rsid w:val="00825EFB"/>
    <w:rsid w:val="00833948"/>
    <w:rsid w:val="00835B3A"/>
    <w:rsid w:val="00843F1B"/>
    <w:rsid w:val="008479F4"/>
    <w:rsid w:val="00850CFF"/>
    <w:rsid w:val="00850E12"/>
    <w:rsid w:val="008569DC"/>
    <w:rsid w:val="008604B8"/>
    <w:rsid w:val="00865218"/>
    <w:rsid w:val="008743E1"/>
    <w:rsid w:val="00874DE4"/>
    <w:rsid w:val="008875BA"/>
    <w:rsid w:val="008C237C"/>
    <w:rsid w:val="008C7725"/>
    <w:rsid w:val="008D7078"/>
    <w:rsid w:val="008E119A"/>
    <w:rsid w:val="008F4C8C"/>
    <w:rsid w:val="009016C8"/>
    <w:rsid w:val="00902594"/>
    <w:rsid w:val="00907947"/>
    <w:rsid w:val="00933256"/>
    <w:rsid w:val="00942B83"/>
    <w:rsid w:val="00953963"/>
    <w:rsid w:val="0096212F"/>
    <w:rsid w:val="00965561"/>
    <w:rsid w:val="009665EF"/>
    <w:rsid w:val="009667A8"/>
    <w:rsid w:val="009725AF"/>
    <w:rsid w:val="0097676B"/>
    <w:rsid w:val="009777ED"/>
    <w:rsid w:val="00996812"/>
    <w:rsid w:val="009A06F5"/>
    <w:rsid w:val="009B0ACC"/>
    <w:rsid w:val="009B6B05"/>
    <w:rsid w:val="009D03B1"/>
    <w:rsid w:val="009E3EF4"/>
    <w:rsid w:val="009E4242"/>
    <w:rsid w:val="009F1254"/>
    <w:rsid w:val="009F5639"/>
    <w:rsid w:val="00A21899"/>
    <w:rsid w:val="00A2744A"/>
    <w:rsid w:val="00A54423"/>
    <w:rsid w:val="00A61F67"/>
    <w:rsid w:val="00A6615E"/>
    <w:rsid w:val="00A67953"/>
    <w:rsid w:val="00A8307C"/>
    <w:rsid w:val="00A87A68"/>
    <w:rsid w:val="00A97BC8"/>
    <w:rsid w:val="00AA1830"/>
    <w:rsid w:val="00AA5B67"/>
    <w:rsid w:val="00AA72AA"/>
    <w:rsid w:val="00AC2EBE"/>
    <w:rsid w:val="00AD09A5"/>
    <w:rsid w:val="00AD4C35"/>
    <w:rsid w:val="00AD54AD"/>
    <w:rsid w:val="00AD7836"/>
    <w:rsid w:val="00AE4478"/>
    <w:rsid w:val="00AE5D7A"/>
    <w:rsid w:val="00AF1CC8"/>
    <w:rsid w:val="00B010C5"/>
    <w:rsid w:val="00B025DE"/>
    <w:rsid w:val="00B03310"/>
    <w:rsid w:val="00B11292"/>
    <w:rsid w:val="00B21DD9"/>
    <w:rsid w:val="00B22EFB"/>
    <w:rsid w:val="00B26E0C"/>
    <w:rsid w:val="00B32C18"/>
    <w:rsid w:val="00B33C44"/>
    <w:rsid w:val="00B37CD3"/>
    <w:rsid w:val="00B43EDE"/>
    <w:rsid w:val="00B44A7E"/>
    <w:rsid w:val="00B46E2F"/>
    <w:rsid w:val="00B54FCD"/>
    <w:rsid w:val="00B60F0C"/>
    <w:rsid w:val="00B629DB"/>
    <w:rsid w:val="00B65FF8"/>
    <w:rsid w:val="00B71A96"/>
    <w:rsid w:val="00B72323"/>
    <w:rsid w:val="00B74BA7"/>
    <w:rsid w:val="00B764DD"/>
    <w:rsid w:val="00B91624"/>
    <w:rsid w:val="00B954F9"/>
    <w:rsid w:val="00BA530B"/>
    <w:rsid w:val="00BC0038"/>
    <w:rsid w:val="00BC2FFE"/>
    <w:rsid w:val="00BD1F7C"/>
    <w:rsid w:val="00BE724A"/>
    <w:rsid w:val="00BF0188"/>
    <w:rsid w:val="00BF2A6F"/>
    <w:rsid w:val="00C10603"/>
    <w:rsid w:val="00C11690"/>
    <w:rsid w:val="00C1210C"/>
    <w:rsid w:val="00C13F9A"/>
    <w:rsid w:val="00C1520D"/>
    <w:rsid w:val="00C20F56"/>
    <w:rsid w:val="00C23444"/>
    <w:rsid w:val="00C30CFC"/>
    <w:rsid w:val="00C41E3C"/>
    <w:rsid w:val="00C4326F"/>
    <w:rsid w:val="00C47965"/>
    <w:rsid w:val="00C51A53"/>
    <w:rsid w:val="00C60B64"/>
    <w:rsid w:val="00C62F55"/>
    <w:rsid w:val="00C64695"/>
    <w:rsid w:val="00C65DD4"/>
    <w:rsid w:val="00C73152"/>
    <w:rsid w:val="00C864F2"/>
    <w:rsid w:val="00C90879"/>
    <w:rsid w:val="00C91649"/>
    <w:rsid w:val="00C9478B"/>
    <w:rsid w:val="00CA0472"/>
    <w:rsid w:val="00CD21C0"/>
    <w:rsid w:val="00CD6F4A"/>
    <w:rsid w:val="00CE7367"/>
    <w:rsid w:val="00CF47BB"/>
    <w:rsid w:val="00CF7B1E"/>
    <w:rsid w:val="00D01747"/>
    <w:rsid w:val="00D172E3"/>
    <w:rsid w:val="00D3419B"/>
    <w:rsid w:val="00D43814"/>
    <w:rsid w:val="00D50995"/>
    <w:rsid w:val="00D65B18"/>
    <w:rsid w:val="00D65D5D"/>
    <w:rsid w:val="00D66BAA"/>
    <w:rsid w:val="00D770DE"/>
    <w:rsid w:val="00D805EC"/>
    <w:rsid w:val="00D92D3B"/>
    <w:rsid w:val="00DC5AC3"/>
    <w:rsid w:val="00DD445D"/>
    <w:rsid w:val="00DD7456"/>
    <w:rsid w:val="00DE213B"/>
    <w:rsid w:val="00DE39DE"/>
    <w:rsid w:val="00DE7F93"/>
    <w:rsid w:val="00DF493C"/>
    <w:rsid w:val="00E00D6C"/>
    <w:rsid w:val="00E0650F"/>
    <w:rsid w:val="00E122C4"/>
    <w:rsid w:val="00E47BD7"/>
    <w:rsid w:val="00E52EB6"/>
    <w:rsid w:val="00E56456"/>
    <w:rsid w:val="00E60E24"/>
    <w:rsid w:val="00E633AA"/>
    <w:rsid w:val="00E718D3"/>
    <w:rsid w:val="00E71B21"/>
    <w:rsid w:val="00E812BA"/>
    <w:rsid w:val="00E82A33"/>
    <w:rsid w:val="00E94987"/>
    <w:rsid w:val="00E96B9E"/>
    <w:rsid w:val="00EB2969"/>
    <w:rsid w:val="00ED743E"/>
    <w:rsid w:val="00EE1F83"/>
    <w:rsid w:val="00EF1322"/>
    <w:rsid w:val="00EF2C7B"/>
    <w:rsid w:val="00F0447A"/>
    <w:rsid w:val="00F224FF"/>
    <w:rsid w:val="00F2334C"/>
    <w:rsid w:val="00F325B4"/>
    <w:rsid w:val="00F3723D"/>
    <w:rsid w:val="00F515F0"/>
    <w:rsid w:val="00F51829"/>
    <w:rsid w:val="00F530A9"/>
    <w:rsid w:val="00F549DA"/>
    <w:rsid w:val="00F659E5"/>
    <w:rsid w:val="00FA055D"/>
    <w:rsid w:val="00FA23FB"/>
    <w:rsid w:val="00FA3CAA"/>
    <w:rsid w:val="00FA6278"/>
    <w:rsid w:val="00FB6B59"/>
    <w:rsid w:val="00FB7919"/>
    <w:rsid w:val="00FC0B30"/>
    <w:rsid w:val="00FC177C"/>
    <w:rsid w:val="00FC39F3"/>
    <w:rsid w:val="00FC7E1E"/>
    <w:rsid w:val="00FD6CE5"/>
    <w:rsid w:val="00FE4E8E"/>
    <w:rsid w:val="00FF4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09E8730"/>
  <w15:docId w15:val="{562D4A09-81E6-4DA7-8D32-A5D86660B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Cambria"/>
        <w:sz w:val="24"/>
        <w:szCs w:val="24"/>
        <w:lang w:val="en-GB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F2728A"/>
    <w:pPr>
      <w:keepNext/>
      <w:keepLines/>
      <w:numPr>
        <w:ilvl w:val="1"/>
        <w:numId w:val="2"/>
      </w:numPr>
      <w:spacing w:before="200" w:after="200" w:line="276" w:lineRule="auto"/>
      <w:ind w:left="792" w:hanging="432"/>
      <w:jc w:val="both"/>
      <w:outlineLvl w:val="1"/>
    </w:pPr>
    <w:rPr>
      <w:rFonts w:ascii="Arial" w:eastAsiaTheme="majorEastAsia" w:hAnsi="Arial" w:cs="Arial"/>
      <w:b/>
      <w:bCs/>
      <w:color w:val="000000" w:themeColor="text1"/>
      <w:sz w:val="26"/>
      <w:szCs w:val="26"/>
    </w:rPr>
  </w:style>
  <w:style w:type="paragraph" w:styleId="Titolo3">
    <w:name w:val="heading 3"/>
    <w:basedOn w:val="Normale"/>
    <w:next w:val="Normale"/>
    <w:link w:val="Titolo3Carattere"/>
    <w:autoRedefine/>
    <w:uiPriority w:val="9"/>
    <w:unhideWhenUsed/>
    <w:qFormat/>
    <w:rsid w:val="00F2728A"/>
    <w:pPr>
      <w:numPr>
        <w:ilvl w:val="2"/>
        <w:numId w:val="3"/>
      </w:numPr>
      <w:spacing w:line="276" w:lineRule="auto"/>
      <w:ind w:left="1224" w:hanging="504"/>
      <w:jc w:val="both"/>
      <w:outlineLvl w:val="2"/>
    </w:pPr>
    <w:rPr>
      <w:rFonts w:ascii="Arial" w:hAnsi="Arial" w:cs="Arial"/>
      <w:b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2728A"/>
    <w:rPr>
      <w:rFonts w:ascii="Arial" w:eastAsiaTheme="majorEastAsia" w:hAnsi="Arial" w:cs="Arial"/>
      <w:b/>
      <w:bCs/>
      <w:color w:val="000000" w:themeColor="text1"/>
      <w:sz w:val="26"/>
      <w:szCs w:val="26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2728A"/>
    <w:rPr>
      <w:rFonts w:ascii="Arial" w:hAnsi="Arial" w:cs="Arial"/>
      <w:b/>
      <w:lang w:val="en-GB"/>
    </w:rPr>
  </w:style>
  <w:style w:type="paragraph" w:customStyle="1" w:styleId="paragraph">
    <w:name w:val="paragraph"/>
    <w:basedOn w:val="Normale"/>
    <w:rsid w:val="007C656C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normaltextrun">
    <w:name w:val="normaltextrun"/>
    <w:basedOn w:val="Carpredefinitoparagrafo"/>
    <w:rsid w:val="007C656C"/>
  </w:style>
  <w:style w:type="character" w:customStyle="1" w:styleId="eop">
    <w:name w:val="eop"/>
    <w:basedOn w:val="Carpredefinitoparagrafo"/>
    <w:rsid w:val="007C656C"/>
  </w:style>
  <w:style w:type="character" w:customStyle="1" w:styleId="superscript">
    <w:name w:val="superscript"/>
    <w:basedOn w:val="Carpredefinitoparagrafo"/>
    <w:rsid w:val="007C656C"/>
  </w:style>
  <w:style w:type="table" w:styleId="Elencochiaro">
    <w:name w:val="Light List"/>
    <w:basedOn w:val="Tabellanormale"/>
    <w:uiPriority w:val="61"/>
    <w:rsid w:val="007C656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llegamentoipertestuale">
    <w:name w:val="Hyperlink"/>
    <w:basedOn w:val="Carpredefinitoparagrafo"/>
    <w:uiPriority w:val="99"/>
    <w:unhideWhenUsed/>
    <w:rsid w:val="00E2443A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2443A"/>
    <w:rPr>
      <w:color w:val="800080"/>
      <w:u w:val="single"/>
    </w:rPr>
  </w:style>
  <w:style w:type="paragraph" w:customStyle="1" w:styleId="xl63">
    <w:name w:val="xl63"/>
    <w:basedOn w:val="Normale"/>
    <w:rsid w:val="00E2443A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64">
    <w:name w:val="xl64"/>
    <w:basedOn w:val="Normale"/>
    <w:rsid w:val="00E2443A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e"/>
    <w:rsid w:val="00E2443A"/>
    <w:pPr>
      <w:spacing w:before="100" w:beforeAutospacing="1" w:after="100" w:afterAutospacing="1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e"/>
    <w:rsid w:val="00E2443A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e"/>
    <w:rsid w:val="00E2443A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e"/>
    <w:rsid w:val="00E2443A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e"/>
    <w:rsid w:val="00E2443A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e"/>
    <w:rsid w:val="00E2443A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e"/>
    <w:rsid w:val="00E2443A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72">
    <w:name w:val="xl72"/>
    <w:basedOn w:val="Normale"/>
    <w:rsid w:val="00E2443A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e"/>
    <w:rsid w:val="00E2443A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74">
    <w:name w:val="xl74"/>
    <w:basedOn w:val="Normale"/>
    <w:rsid w:val="00E2443A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e"/>
    <w:rsid w:val="00E2443A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e"/>
    <w:rsid w:val="00E2443A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e"/>
    <w:rsid w:val="00E2443A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79">
    <w:name w:val="xl79"/>
    <w:basedOn w:val="Normale"/>
    <w:rsid w:val="00E2443A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80">
    <w:name w:val="xl80"/>
    <w:basedOn w:val="Normale"/>
    <w:rsid w:val="00E2443A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81">
    <w:name w:val="xl81"/>
    <w:basedOn w:val="Normale"/>
    <w:rsid w:val="00E2443A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82">
    <w:name w:val="xl82"/>
    <w:basedOn w:val="Normale"/>
    <w:rsid w:val="00E2443A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83">
    <w:name w:val="xl83"/>
    <w:basedOn w:val="Normale"/>
    <w:rsid w:val="00E2443A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84">
    <w:name w:val="xl84"/>
    <w:basedOn w:val="Normale"/>
    <w:rsid w:val="00E2443A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85">
    <w:name w:val="xl85"/>
    <w:basedOn w:val="Normale"/>
    <w:rsid w:val="00E2443A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86">
    <w:name w:val="xl86"/>
    <w:basedOn w:val="Normale"/>
    <w:rsid w:val="00E2443A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87">
    <w:name w:val="xl87"/>
    <w:basedOn w:val="Normale"/>
    <w:rsid w:val="00E2443A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NormaleWeb">
    <w:name w:val="Normal (Web)"/>
    <w:basedOn w:val="Normale"/>
    <w:uiPriority w:val="99"/>
    <w:unhideWhenUsed/>
    <w:rsid w:val="00E4227E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a0">
    <w:basedOn w:val="TableNormal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1">
    <w:basedOn w:val="TableNormal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</w:tblStylePr>
    <w:tblStylePr w:type="firstCol">
      <w:rPr>
        <w:b/>
      </w:rPr>
    </w:tblStylePr>
    <w:tblStylePr w:type="lastCol">
      <w:rPr>
        <w:b/>
      </w:rPr>
    </w:tblStylePr>
  </w:style>
  <w:style w:type="paragraph" w:styleId="Testocommento">
    <w:name w:val="annotation text"/>
    <w:basedOn w:val="Normale"/>
    <w:link w:val="TestocommentoCarattere"/>
    <w:uiPriority w:val="99"/>
    <w:semiHidden/>
    <w:unhideWhenUsed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C2AF0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C2AF0"/>
    <w:rPr>
      <w:rFonts w:ascii="Tahoma" w:hAnsi="Tahoma" w:cs="Tahoma"/>
      <w:sz w:val="16"/>
      <w:szCs w:val="1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65FF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65FF8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B65FF8"/>
  </w:style>
  <w:style w:type="paragraph" w:styleId="Intestazione">
    <w:name w:val="header"/>
    <w:basedOn w:val="Normale"/>
    <w:link w:val="IntestazioneCarattere"/>
    <w:uiPriority w:val="99"/>
    <w:unhideWhenUsed/>
    <w:rsid w:val="00FD6CE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D6CE5"/>
  </w:style>
  <w:style w:type="paragraph" w:styleId="Pidipagina">
    <w:name w:val="footer"/>
    <w:basedOn w:val="Normale"/>
    <w:link w:val="PidipaginaCarattere"/>
    <w:uiPriority w:val="99"/>
    <w:unhideWhenUsed/>
    <w:rsid w:val="00FD6CE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D6CE5"/>
  </w:style>
  <w:style w:type="paragraph" w:customStyle="1" w:styleId="Normale1">
    <w:name w:val="Normale1"/>
    <w:rsid w:val="00B54FCD"/>
  </w:style>
  <w:style w:type="paragraph" w:styleId="Paragrafoelenco">
    <w:name w:val="List Paragraph"/>
    <w:basedOn w:val="Normale"/>
    <w:uiPriority w:val="34"/>
    <w:qFormat/>
    <w:rsid w:val="00FB7919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641A7E"/>
    <w:rPr>
      <w:b/>
      <w:sz w:val="48"/>
      <w:szCs w:val="48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7B6309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59"/>
    <w:rsid w:val="00076B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41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5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2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3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33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8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62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6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065349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2005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28017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955574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openxmlformats.org/officeDocument/2006/relationships/image" Target="media/image5.png"/><Relationship Id="rId3" Type="http://schemas.openxmlformats.org/officeDocument/2006/relationships/numbering" Target="numbering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9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y7CGyHfxaJBHH+Ib57ZIkry5TYQ==">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</go:docsCustomData>
</go:gDocsCustomXmlDataStorage>
</file>

<file path=customXml/itemProps1.xml><?xml version="1.0" encoding="utf-8"?>
<ds:datastoreItem xmlns:ds="http://schemas.openxmlformats.org/officeDocument/2006/customXml" ds:itemID="{66649900-BA06-174B-81BA-D3CB53DEFD9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cuola Superiore Sant'Anna</Company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lentina Lorenzoni</dc:creator>
  <cp:lastModifiedBy>Rosaria Talarico</cp:lastModifiedBy>
  <cp:revision>4</cp:revision>
  <cp:lastPrinted>2021-07-30T14:55:00Z</cp:lastPrinted>
  <dcterms:created xsi:type="dcterms:W3CDTF">2021-09-17T20:00:00Z</dcterms:created>
  <dcterms:modified xsi:type="dcterms:W3CDTF">2021-09-20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68c9af6-7591-360e-a2f7-c7cdb17447e7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